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E9D" w:rsidRPr="000120DA" w:rsidRDefault="00F840A0" w:rsidP="00114F5D">
      <w:pPr>
        <w:spacing w:line="480" w:lineRule="auto"/>
        <w:jc w:val="both"/>
        <w:rPr>
          <w:lang w:val="en-GB"/>
        </w:rPr>
      </w:pPr>
      <w:r>
        <w:rPr>
          <w:b/>
          <w:lang w:val="en-GB"/>
        </w:rPr>
        <w:t xml:space="preserve">Additional file </w:t>
      </w:r>
      <w:r w:rsidR="00177E20">
        <w:rPr>
          <w:b/>
          <w:lang w:val="en-GB"/>
        </w:rPr>
        <w:t>4</w:t>
      </w:r>
      <w:r w:rsidR="00721E9D" w:rsidRPr="00B714AC">
        <w:rPr>
          <w:b/>
          <w:lang w:val="en-GB"/>
        </w:rPr>
        <w:t xml:space="preserve"> </w:t>
      </w:r>
      <w:r w:rsidR="000054DC" w:rsidRPr="000120DA">
        <w:rPr>
          <w:lang w:val="en-GB"/>
        </w:rPr>
        <w:t xml:space="preserve">Differential gene expression levels in numbers. </w:t>
      </w:r>
      <w:r w:rsidR="00A25F18" w:rsidRPr="000120DA">
        <w:rPr>
          <w:lang w:val="en-GB"/>
        </w:rPr>
        <w:t>Numbers</w:t>
      </w:r>
      <w:r w:rsidR="000054DC" w:rsidRPr="000120DA">
        <w:rPr>
          <w:lang w:val="en-GB"/>
        </w:rPr>
        <w:t xml:space="preserve"> and relative amounts</w:t>
      </w:r>
      <w:r w:rsidR="00721E9D" w:rsidRPr="000120DA">
        <w:rPr>
          <w:lang w:val="en-GB"/>
        </w:rPr>
        <w:t xml:space="preserve"> of differentially expressed </w:t>
      </w:r>
      <w:proofErr w:type="spellStart"/>
      <w:r w:rsidR="00A25F18" w:rsidRPr="000120DA">
        <w:rPr>
          <w:lang w:val="en-GB"/>
        </w:rPr>
        <w:t>contigs</w:t>
      </w:r>
      <w:proofErr w:type="spellEnd"/>
      <w:r w:rsidR="005D4D2E" w:rsidRPr="000120DA">
        <w:rPr>
          <w:lang w:val="en-GB"/>
        </w:rPr>
        <w:t xml:space="preserve"> </w:t>
      </w:r>
      <w:r w:rsidR="00E76EC7" w:rsidRPr="000120DA">
        <w:rPr>
          <w:lang w:val="en-GB"/>
        </w:rPr>
        <w:t>detected in</w:t>
      </w:r>
      <w:r w:rsidR="00721E9D" w:rsidRPr="000120DA">
        <w:rPr>
          <w:lang w:val="en-GB"/>
        </w:rPr>
        <w:t xml:space="preserve"> the pairwise comparisons </w:t>
      </w:r>
      <w:r w:rsidR="00E76EC7" w:rsidRPr="000120DA">
        <w:rPr>
          <w:lang w:val="en-GB"/>
        </w:rPr>
        <w:t>of roots an</w:t>
      </w:r>
      <w:r w:rsidR="000120DA">
        <w:rPr>
          <w:lang w:val="en-GB"/>
        </w:rPr>
        <w:t>d leaves of Controls versus AcH </w:t>
      </w:r>
      <w:r w:rsidR="00E76EC7" w:rsidRPr="000120DA">
        <w:rPr>
          <w:lang w:val="en-GB"/>
        </w:rPr>
        <w:t>505-inoculated plants (</w:t>
      </w:r>
      <w:r w:rsidR="002856F1" w:rsidRPr="000120DA">
        <w:rPr>
          <w:lang w:val="en-GB"/>
        </w:rPr>
        <w:t>Co-Ac)</w:t>
      </w:r>
      <w:r w:rsidR="000120DA">
        <w:rPr>
          <w:lang w:val="en-GB"/>
        </w:rPr>
        <w:t xml:space="preserve"> and Controls versus AcH </w:t>
      </w:r>
      <w:r w:rsidR="00A25F18" w:rsidRPr="000120DA">
        <w:rPr>
          <w:lang w:val="en-GB"/>
        </w:rPr>
        <w:t xml:space="preserve">505- and </w:t>
      </w:r>
      <w:r w:rsidR="00A25F18" w:rsidRPr="000120DA">
        <w:rPr>
          <w:i/>
          <w:lang w:val="en-GB"/>
        </w:rPr>
        <w:t>P.</w:t>
      </w:r>
      <w:r w:rsidR="006D3228" w:rsidRPr="000120DA">
        <w:rPr>
          <w:i/>
          <w:lang w:val="en-GB"/>
        </w:rPr>
        <w:t> </w:t>
      </w:r>
      <w:proofErr w:type="spellStart"/>
      <w:r w:rsidR="00A25F18" w:rsidRPr="000120DA">
        <w:rPr>
          <w:i/>
          <w:lang w:val="en-GB"/>
        </w:rPr>
        <w:t>croceum</w:t>
      </w:r>
      <w:proofErr w:type="spellEnd"/>
      <w:r w:rsidR="00A25F18" w:rsidRPr="000120DA">
        <w:rPr>
          <w:lang w:val="en-GB"/>
        </w:rPr>
        <w:t>-inoculated plants during root flush (RF) and shoot flush (SF)</w:t>
      </w:r>
      <w:r w:rsidR="00721E9D" w:rsidRPr="000120DA">
        <w:rPr>
          <w:lang w:val="en-GB"/>
        </w:rPr>
        <w:t xml:space="preserve">. </w:t>
      </w:r>
      <w:r w:rsidR="00E76EC7" w:rsidRPr="000120DA">
        <w:rPr>
          <w:lang w:val="en-GB"/>
        </w:rPr>
        <w:t xml:space="preserve">Up- and </w:t>
      </w:r>
      <w:r w:rsidR="00721E9D" w:rsidRPr="000120DA">
        <w:rPr>
          <w:lang w:val="en-GB"/>
        </w:rPr>
        <w:t xml:space="preserve">down-regulated </w:t>
      </w:r>
      <w:r w:rsidR="00E76EC7" w:rsidRPr="000120DA">
        <w:rPr>
          <w:lang w:val="en-GB"/>
        </w:rPr>
        <w:t>indicates up- and down-regulation in the inoculated plants, respectively (</w:t>
      </w:r>
      <w:proofErr w:type="spellStart"/>
      <w:r w:rsidR="00E76EC7" w:rsidRPr="000120DA">
        <w:rPr>
          <w:lang w:val="en-GB"/>
        </w:rPr>
        <w:t>Benjamini</w:t>
      </w:r>
      <w:proofErr w:type="spellEnd"/>
      <w:r w:rsidR="00E76EC7" w:rsidRPr="000120DA">
        <w:rPr>
          <w:lang w:val="en-GB"/>
        </w:rPr>
        <w:t>-</w:t>
      </w:r>
      <w:r w:rsidR="003B329E" w:rsidRPr="000120DA">
        <w:rPr>
          <w:lang w:val="en-GB"/>
        </w:rPr>
        <w:t>Hochberg adjusted</w:t>
      </w:r>
      <w:r w:rsidR="00E76EC7" w:rsidRPr="000120DA">
        <w:rPr>
          <w:lang w:val="en-GB"/>
        </w:rPr>
        <w:t xml:space="preserve"> p ≤ 0.01)</w:t>
      </w:r>
      <w:r w:rsidR="00721E9D" w:rsidRPr="000120DA">
        <w:rPr>
          <w:lang w:val="en-GB"/>
        </w:rPr>
        <w:t>.</w:t>
      </w:r>
      <w:r w:rsidR="009D3C1C" w:rsidRPr="000120DA">
        <w:rPr>
          <w:lang w:val="en-GB"/>
        </w:rPr>
        <w:t xml:space="preserve"> The numbers of DEC</w:t>
      </w:r>
      <w:r w:rsidR="000120DA">
        <w:rPr>
          <w:lang w:val="en-GB"/>
        </w:rPr>
        <w:t>s</w:t>
      </w:r>
      <w:r w:rsidR="009D3C1C" w:rsidRPr="000120DA">
        <w:rPr>
          <w:lang w:val="en-GB"/>
        </w:rPr>
        <w:t>, and the relative extent of the DEC</w:t>
      </w:r>
      <w:r w:rsidR="000120DA">
        <w:rPr>
          <w:lang w:val="en-GB"/>
        </w:rPr>
        <w:t>s</w:t>
      </w:r>
      <w:r w:rsidR="009D3C1C" w:rsidRPr="000120DA">
        <w:rPr>
          <w:lang w:val="en-GB"/>
        </w:rPr>
        <w:t>, of the 6</w:t>
      </w:r>
      <w:r w:rsidR="00227382">
        <w:rPr>
          <w:lang w:val="en-GB"/>
        </w:rPr>
        <w:t>4780</w:t>
      </w:r>
      <w:bookmarkStart w:id="0" w:name="_GoBack"/>
      <w:bookmarkEnd w:id="0"/>
      <w:r w:rsidR="009D3C1C" w:rsidRPr="000120DA">
        <w:rPr>
          <w:lang w:val="en-GB"/>
        </w:rPr>
        <w:t xml:space="preserve"> </w:t>
      </w:r>
      <w:proofErr w:type="spellStart"/>
      <w:r w:rsidR="009D3C1C" w:rsidRPr="000120DA">
        <w:rPr>
          <w:lang w:val="en-GB"/>
        </w:rPr>
        <w:t>contigs</w:t>
      </w:r>
      <w:proofErr w:type="spellEnd"/>
      <w:r w:rsidR="009D3C1C" w:rsidRPr="000120DA">
        <w:rPr>
          <w:lang w:val="en-GB"/>
        </w:rPr>
        <w:t xml:space="preserve"> of the OakContigDF159.1 reference transcriptome, are indicated.</w:t>
      </w:r>
    </w:p>
    <w:p w:rsidR="000054DC" w:rsidRPr="000120DA" w:rsidRDefault="000054DC" w:rsidP="00114F5D">
      <w:pPr>
        <w:spacing w:line="480" w:lineRule="auto"/>
        <w:jc w:val="both"/>
        <w:rPr>
          <w:lang w:val="en-GB"/>
        </w:rPr>
      </w:pPr>
    </w:p>
    <w:tbl>
      <w:tblPr>
        <w:tblW w:w="5413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1"/>
        <w:gridCol w:w="730"/>
        <w:gridCol w:w="831"/>
        <w:gridCol w:w="120"/>
        <w:gridCol w:w="730"/>
        <w:gridCol w:w="951"/>
      </w:tblGrid>
      <w:tr w:rsidR="002856F1" w:rsidRPr="00227382" w:rsidTr="002856F1">
        <w:trPr>
          <w:trHeight w:val="255"/>
          <w:jc w:val="center"/>
        </w:trPr>
        <w:tc>
          <w:tcPr>
            <w:tcW w:w="54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114F5D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114F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Numbers of differentially expressed </w:t>
            </w:r>
            <w:proofErr w:type="spellStart"/>
            <w:r w:rsidRPr="00114F5D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ntigs</w:t>
            </w:r>
            <w:proofErr w:type="spellEnd"/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eaf</w:t>
            </w:r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-Ac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Pi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-A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Pi</w:t>
            </w:r>
            <w:proofErr w:type="spellEnd"/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F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82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6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84</w:t>
            </w:r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p-regul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3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6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39</w:t>
            </w:r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wn-regul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9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0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5</w:t>
            </w:r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F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490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93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30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93</w:t>
            </w:r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p-regul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53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6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4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15</w:t>
            </w:r>
          </w:p>
        </w:tc>
      </w:tr>
      <w:tr w:rsidR="002856F1" w:rsidRPr="00B714AC" w:rsidTr="002856F1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56F1" w:rsidRPr="00B714AC" w:rsidRDefault="002856F1" w:rsidP="00AC12C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wn-regulat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737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31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54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856F1" w:rsidRPr="00B714AC" w:rsidRDefault="002856F1" w:rsidP="00AC12C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8</w:t>
            </w:r>
          </w:p>
        </w:tc>
      </w:tr>
    </w:tbl>
    <w:p w:rsidR="00340607" w:rsidRDefault="00340607" w:rsidP="000120DA">
      <w:pPr>
        <w:spacing w:line="360" w:lineRule="auto"/>
      </w:pPr>
    </w:p>
    <w:tbl>
      <w:tblPr>
        <w:tblW w:w="5413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1"/>
        <w:gridCol w:w="730"/>
        <w:gridCol w:w="831"/>
        <w:gridCol w:w="120"/>
        <w:gridCol w:w="730"/>
        <w:gridCol w:w="951"/>
      </w:tblGrid>
      <w:tr w:rsidR="009D3C1C" w:rsidRPr="00227382" w:rsidTr="00CB686B">
        <w:trPr>
          <w:trHeight w:val="255"/>
          <w:jc w:val="center"/>
        </w:trPr>
        <w:tc>
          <w:tcPr>
            <w:tcW w:w="54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9D3C1C" w:rsidRDefault="009D3C1C" w:rsidP="009D3C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9D3C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ercentage</w:t>
            </w:r>
            <w:r w:rsidR="00D21922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</w:t>
            </w:r>
            <w:r w:rsidRPr="009D3C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of differentially expressed </w:t>
            </w:r>
            <w:proofErr w:type="spellStart"/>
            <w:r w:rsidRPr="009D3C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ntigs</w:t>
            </w:r>
            <w:proofErr w:type="spellEnd"/>
            <w:r w:rsidRPr="009D3C1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 xml:space="preserve"> of the </w:t>
            </w:r>
            <w:r w:rsidRPr="009D3C1C">
              <w:rPr>
                <w:rFonts w:ascii="Arial" w:hAnsi="Arial" w:cs="Arial"/>
                <w:sz w:val="20"/>
                <w:szCs w:val="20"/>
                <w:lang w:val="en-US"/>
              </w:rPr>
              <w:t>OakContigDF159.1 reference transcriptome</w:t>
            </w:r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9D3C1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oot</w:t>
            </w:r>
          </w:p>
        </w:tc>
        <w:tc>
          <w:tcPr>
            <w:tcW w:w="18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Leaf</w:t>
            </w:r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-Ac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Pi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-A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o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AcPi</w:t>
            </w:r>
            <w:proofErr w:type="spellEnd"/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RF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8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9D3C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</w:t>
            </w:r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p-regul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</w:t>
            </w:r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wn-regul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SF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0054D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.3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9</w:t>
            </w:r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up-regulated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9D3C1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7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1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7</w:t>
            </w:r>
          </w:p>
        </w:tc>
      </w:tr>
      <w:tr w:rsidR="009D3C1C" w:rsidRPr="00B714AC" w:rsidTr="00CB686B">
        <w:trPr>
          <w:trHeight w:val="255"/>
          <w:jc w:val="center"/>
        </w:trPr>
        <w:tc>
          <w:tcPr>
            <w:tcW w:w="2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3C1C" w:rsidRPr="00B714AC" w:rsidRDefault="009D3C1C" w:rsidP="00CB686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B714A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down-regulated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6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6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3C1C" w:rsidRPr="00B714AC" w:rsidRDefault="009D3C1C" w:rsidP="00CB686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</w:tbl>
    <w:p w:rsidR="009D3C1C" w:rsidRPr="00721E9D" w:rsidRDefault="009D3C1C" w:rsidP="00721E9D"/>
    <w:sectPr w:rsidR="009D3C1C" w:rsidRPr="00721E9D" w:rsidSect="00A25F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ohn Blackwell">
    <w15:presenceInfo w15:providerId="Windows Live" w15:userId="1f5222763f82f9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4B8"/>
    <w:rsid w:val="000054DC"/>
    <w:rsid w:val="000120DA"/>
    <w:rsid w:val="00020736"/>
    <w:rsid w:val="00055D00"/>
    <w:rsid w:val="00114F5D"/>
    <w:rsid w:val="00167484"/>
    <w:rsid w:val="00177E20"/>
    <w:rsid w:val="00187F24"/>
    <w:rsid w:val="00221E7B"/>
    <w:rsid w:val="00227382"/>
    <w:rsid w:val="002856F1"/>
    <w:rsid w:val="00340607"/>
    <w:rsid w:val="003B329E"/>
    <w:rsid w:val="005A2702"/>
    <w:rsid w:val="005D4D2E"/>
    <w:rsid w:val="00624A39"/>
    <w:rsid w:val="00643BE3"/>
    <w:rsid w:val="006D3228"/>
    <w:rsid w:val="006E4C71"/>
    <w:rsid w:val="00721E9D"/>
    <w:rsid w:val="007824B8"/>
    <w:rsid w:val="009D3C1C"/>
    <w:rsid w:val="00A25F18"/>
    <w:rsid w:val="00AA1481"/>
    <w:rsid w:val="00C060CA"/>
    <w:rsid w:val="00C34B47"/>
    <w:rsid w:val="00C92348"/>
    <w:rsid w:val="00D21922"/>
    <w:rsid w:val="00DB7413"/>
    <w:rsid w:val="00E43F31"/>
    <w:rsid w:val="00E76EC7"/>
    <w:rsid w:val="00EA6FC3"/>
    <w:rsid w:val="00EF2050"/>
    <w:rsid w:val="00F84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Times New Roman"/>
        <w:sz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4B8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1481"/>
    <w:pPr>
      <w:keepNext/>
      <w:keepLines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1481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6EC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6EC7"/>
    <w:rPr>
      <w:rFonts w:ascii="Segoe UI" w:hAnsi="Segoe UI" w:cs="Segoe UI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Times New Roman"/>
        <w:sz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4B8"/>
    <w:rPr>
      <w:sz w:val="24"/>
      <w:szCs w:val="24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A1481"/>
    <w:pPr>
      <w:keepNext/>
      <w:keepLines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A1481"/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6EC7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6EC7"/>
    <w:rPr>
      <w:rFonts w:ascii="Segoe UI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109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FZ</Company>
  <LinksUpToDate>false</LinksUpToDate>
  <CharactersWithSpaces>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rence Kurth kurth</dc:creator>
  <cp:lastModifiedBy>Florence Kurth kurth</cp:lastModifiedBy>
  <cp:revision>7</cp:revision>
  <cp:lastPrinted>2015-02-10T12:14:00Z</cp:lastPrinted>
  <dcterms:created xsi:type="dcterms:W3CDTF">2015-04-02T13:53:00Z</dcterms:created>
  <dcterms:modified xsi:type="dcterms:W3CDTF">2015-06-08T09:17:00Z</dcterms:modified>
</cp:coreProperties>
</file>